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9A407" w14:textId="48576D84" w:rsidR="00654C96" w:rsidRDefault="00654C96"/>
    <w:p w14:paraId="72580676" w14:textId="77777777" w:rsidR="004C4210" w:rsidRDefault="004C4210"/>
    <w:p w14:paraId="036381E2" w14:textId="77777777" w:rsidR="00135519" w:rsidRPr="00135519" w:rsidRDefault="00135519" w:rsidP="00135519"/>
    <w:p w14:paraId="1B7A77A5" w14:textId="77777777" w:rsidR="00135519" w:rsidRPr="00135519" w:rsidRDefault="00135519" w:rsidP="00135519"/>
    <w:p w14:paraId="444CC5CA" w14:textId="36321BA9" w:rsidR="00135519" w:rsidRPr="00135519" w:rsidRDefault="00135519" w:rsidP="00135519">
      <w:r w:rsidRPr="00135519">
        <w:drawing>
          <wp:inline distT="0" distB="0" distL="0" distR="0" wp14:anchorId="42894741" wp14:editId="65ACEDF7">
            <wp:extent cx="8648700" cy="609600"/>
            <wp:effectExtent l="0" t="0" r="0" b="0"/>
            <wp:docPr id="1795396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87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CAFD9" w14:textId="77777777" w:rsidR="00135519" w:rsidRPr="00135519" w:rsidRDefault="00135519" w:rsidP="00135519"/>
    <w:p w14:paraId="2902ED07" w14:textId="77777777" w:rsidR="00135519" w:rsidRPr="00135519" w:rsidRDefault="00135519" w:rsidP="00135519"/>
    <w:p w14:paraId="704BED2C" w14:textId="00392600" w:rsidR="00135519" w:rsidRPr="00135519" w:rsidRDefault="00135519" w:rsidP="00135519">
      <w:pPr>
        <w:spacing w:line="480" w:lineRule="auto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t xml:space="preserve">Table 3. </w:t>
      </w:r>
      <w:r w:rsidRPr="00135519">
        <w:rPr>
          <w:rFonts w:ascii="Arial" w:hAnsi="Arial" w:cs="Arial"/>
          <w:b/>
          <w:iCs/>
        </w:rPr>
        <w:t xml:space="preserve">CLK1 is significantly differentially expressed in DN glomeruli and </w:t>
      </w:r>
      <w:proofErr w:type="spellStart"/>
      <w:r w:rsidRPr="00135519">
        <w:rPr>
          <w:rFonts w:ascii="Arial" w:hAnsi="Arial" w:cs="Arial"/>
          <w:b/>
          <w:iCs/>
        </w:rPr>
        <w:t>tubulointestitium</w:t>
      </w:r>
      <w:proofErr w:type="spellEnd"/>
      <w:r w:rsidRPr="00135519">
        <w:rPr>
          <w:rFonts w:ascii="Arial" w:hAnsi="Arial" w:cs="Arial"/>
          <w:b/>
          <w:iCs/>
        </w:rPr>
        <w:t>.</w:t>
      </w:r>
    </w:p>
    <w:p w14:paraId="2BD6A3B3" w14:textId="77777777" w:rsidR="00135519" w:rsidRPr="00135519" w:rsidRDefault="00135519" w:rsidP="00135519">
      <w:pPr>
        <w:spacing w:line="480" w:lineRule="auto"/>
        <w:rPr>
          <w:rFonts w:ascii="Arial" w:hAnsi="Arial" w:cs="Arial"/>
        </w:rPr>
      </w:pPr>
      <w:r w:rsidRPr="00135519">
        <w:rPr>
          <w:rFonts w:ascii="Arial" w:hAnsi="Arial" w:cs="Arial"/>
          <w:lang w:val="en-US"/>
        </w:rPr>
        <w:t xml:space="preserve">Part of a table showing DESeq2 analysis of </w:t>
      </w:r>
      <w:r w:rsidRPr="00135519">
        <w:rPr>
          <w:rFonts w:ascii="Arial" w:hAnsi="Arial" w:cs="Arial"/>
        </w:rPr>
        <w:t>DN [</w:t>
      </w:r>
      <w:r w:rsidRPr="00135519">
        <w:rPr>
          <w:rFonts w:ascii="Arial" w:hAnsi="Arial" w:cs="Arial"/>
          <w:i/>
          <w:iCs/>
        </w:rPr>
        <w:t>n</w:t>
      </w:r>
      <w:r w:rsidRPr="00135519">
        <w:rPr>
          <w:rFonts w:ascii="Arial" w:hAnsi="Arial" w:cs="Arial"/>
        </w:rPr>
        <w:t> = 19, age: 61 (30–85) years, chronic kidney disease stages 1–4] and living kidney donors [</w:t>
      </w:r>
      <w:r w:rsidRPr="00135519">
        <w:rPr>
          <w:rFonts w:ascii="Arial" w:hAnsi="Arial" w:cs="Arial"/>
          <w:i/>
          <w:iCs/>
        </w:rPr>
        <w:t>n</w:t>
      </w:r>
      <w:r w:rsidRPr="00135519">
        <w:rPr>
          <w:rFonts w:ascii="Arial" w:hAnsi="Arial" w:cs="Arial"/>
        </w:rPr>
        <w:t> = 20, age: 56 (30–70) years].  Benjamini–Hochberg method was used to adjust p-values for multiple testing. Genes with adjusted p&lt;0.01 and targeted analyses with p&lt;0.05 were considered differentially expressed</w:t>
      </w:r>
    </w:p>
    <w:p w14:paraId="6452E776" w14:textId="77777777" w:rsidR="00135519" w:rsidRPr="00135519" w:rsidRDefault="00135519" w:rsidP="00135519">
      <w:pPr>
        <w:spacing w:line="480" w:lineRule="auto"/>
        <w:rPr>
          <w:rFonts w:ascii="Arial" w:hAnsi="Arial" w:cs="Arial"/>
        </w:rPr>
      </w:pPr>
    </w:p>
    <w:p w14:paraId="3DCB8F1E" w14:textId="77777777" w:rsidR="004C4210" w:rsidRDefault="004C4210"/>
    <w:sectPr w:rsidR="004C4210" w:rsidSect="001355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803"/>
    <w:rsid w:val="00017171"/>
    <w:rsid w:val="00041DAE"/>
    <w:rsid w:val="00065077"/>
    <w:rsid w:val="00071DAA"/>
    <w:rsid w:val="0007701D"/>
    <w:rsid w:val="000A4F39"/>
    <w:rsid w:val="000A50C4"/>
    <w:rsid w:val="000D1EB4"/>
    <w:rsid w:val="000E3884"/>
    <w:rsid w:val="000E3B50"/>
    <w:rsid w:val="000F6FA8"/>
    <w:rsid w:val="00105A29"/>
    <w:rsid w:val="00135519"/>
    <w:rsid w:val="0014163F"/>
    <w:rsid w:val="00162DF3"/>
    <w:rsid w:val="00170F95"/>
    <w:rsid w:val="001A2136"/>
    <w:rsid w:val="001A3497"/>
    <w:rsid w:val="001A60EC"/>
    <w:rsid w:val="001C3CC5"/>
    <w:rsid w:val="001F09D1"/>
    <w:rsid w:val="00205EC9"/>
    <w:rsid w:val="002665AB"/>
    <w:rsid w:val="00266F78"/>
    <w:rsid w:val="002F5851"/>
    <w:rsid w:val="002F6001"/>
    <w:rsid w:val="002F7B95"/>
    <w:rsid w:val="00300C88"/>
    <w:rsid w:val="00303869"/>
    <w:rsid w:val="003432CB"/>
    <w:rsid w:val="00363D81"/>
    <w:rsid w:val="003873CC"/>
    <w:rsid w:val="003A0EF7"/>
    <w:rsid w:val="003A75D4"/>
    <w:rsid w:val="003B60AE"/>
    <w:rsid w:val="003B6214"/>
    <w:rsid w:val="003C3126"/>
    <w:rsid w:val="003E1A62"/>
    <w:rsid w:val="003F2C7E"/>
    <w:rsid w:val="003F464E"/>
    <w:rsid w:val="004012D9"/>
    <w:rsid w:val="00407AA2"/>
    <w:rsid w:val="004108F1"/>
    <w:rsid w:val="0043764E"/>
    <w:rsid w:val="004378DA"/>
    <w:rsid w:val="004627BB"/>
    <w:rsid w:val="004816E1"/>
    <w:rsid w:val="00495E7E"/>
    <w:rsid w:val="004C4210"/>
    <w:rsid w:val="004E0ED4"/>
    <w:rsid w:val="004F55FD"/>
    <w:rsid w:val="004F72C3"/>
    <w:rsid w:val="00520C92"/>
    <w:rsid w:val="0058033A"/>
    <w:rsid w:val="00590424"/>
    <w:rsid w:val="005A2D80"/>
    <w:rsid w:val="005B1280"/>
    <w:rsid w:val="005B4148"/>
    <w:rsid w:val="005B437D"/>
    <w:rsid w:val="005B7F15"/>
    <w:rsid w:val="005D3B1D"/>
    <w:rsid w:val="005E08EE"/>
    <w:rsid w:val="005F14AF"/>
    <w:rsid w:val="006015EC"/>
    <w:rsid w:val="00607D28"/>
    <w:rsid w:val="006104AB"/>
    <w:rsid w:val="006117B7"/>
    <w:rsid w:val="006137FD"/>
    <w:rsid w:val="00620E15"/>
    <w:rsid w:val="00650906"/>
    <w:rsid w:val="00654C96"/>
    <w:rsid w:val="00680D3F"/>
    <w:rsid w:val="00682222"/>
    <w:rsid w:val="006A787B"/>
    <w:rsid w:val="006F1E26"/>
    <w:rsid w:val="006F50CB"/>
    <w:rsid w:val="006F7A42"/>
    <w:rsid w:val="0070501F"/>
    <w:rsid w:val="007102C3"/>
    <w:rsid w:val="00725359"/>
    <w:rsid w:val="00743F5E"/>
    <w:rsid w:val="00744985"/>
    <w:rsid w:val="00745331"/>
    <w:rsid w:val="00750042"/>
    <w:rsid w:val="007568BC"/>
    <w:rsid w:val="0076103B"/>
    <w:rsid w:val="00780C6A"/>
    <w:rsid w:val="007A1861"/>
    <w:rsid w:val="007A41A2"/>
    <w:rsid w:val="007B5C65"/>
    <w:rsid w:val="007C6475"/>
    <w:rsid w:val="007C70F0"/>
    <w:rsid w:val="00803AA2"/>
    <w:rsid w:val="00805B6C"/>
    <w:rsid w:val="008534A6"/>
    <w:rsid w:val="00857FCF"/>
    <w:rsid w:val="0086217A"/>
    <w:rsid w:val="008646D5"/>
    <w:rsid w:val="00880C61"/>
    <w:rsid w:val="00882E39"/>
    <w:rsid w:val="00886ED8"/>
    <w:rsid w:val="008B298A"/>
    <w:rsid w:val="008B35B1"/>
    <w:rsid w:val="008B3823"/>
    <w:rsid w:val="008E161E"/>
    <w:rsid w:val="008E602E"/>
    <w:rsid w:val="00915FF6"/>
    <w:rsid w:val="0092125B"/>
    <w:rsid w:val="009224AA"/>
    <w:rsid w:val="0092429E"/>
    <w:rsid w:val="00942386"/>
    <w:rsid w:val="009611B6"/>
    <w:rsid w:val="009641EA"/>
    <w:rsid w:val="00975C1B"/>
    <w:rsid w:val="009778C8"/>
    <w:rsid w:val="00987404"/>
    <w:rsid w:val="009953AE"/>
    <w:rsid w:val="009F27D4"/>
    <w:rsid w:val="00A40CFD"/>
    <w:rsid w:val="00A515E7"/>
    <w:rsid w:val="00A533B0"/>
    <w:rsid w:val="00A56E9A"/>
    <w:rsid w:val="00A943FD"/>
    <w:rsid w:val="00AA332E"/>
    <w:rsid w:val="00AA68C8"/>
    <w:rsid w:val="00AB01FB"/>
    <w:rsid w:val="00AC127D"/>
    <w:rsid w:val="00AE3FAC"/>
    <w:rsid w:val="00AF3017"/>
    <w:rsid w:val="00B551FE"/>
    <w:rsid w:val="00B75E44"/>
    <w:rsid w:val="00BA11BC"/>
    <w:rsid w:val="00BA4634"/>
    <w:rsid w:val="00BC74E9"/>
    <w:rsid w:val="00BD76E3"/>
    <w:rsid w:val="00BF1829"/>
    <w:rsid w:val="00BF5048"/>
    <w:rsid w:val="00BF5320"/>
    <w:rsid w:val="00C012E7"/>
    <w:rsid w:val="00C06591"/>
    <w:rsid w:val="00C36803"/>
    <w:rsid w:val="00C5003A"/>
    <w:rsid w:val="00CB2F40"/>
    <w:rsid w:val="00CB7FAB"/>
    <w:rsid w:val="00CC511F"/>
    <w:rsid w:val="00CD204B"/>
    <w:rsid w:val="00CD2901"/>
    <w:rsid w:val="00D0407B"/>
    <w:rsid w:val="00D469BE"/>
    <w:rsid w:val="00D52379"/>
    <w:rsid w:val="00D7139E"/>
    <w:rsid w:val="00D92CA7"/>
    <w:rsid w:val="00DA5880"/>
    <w:rsid w:val="00DC1A41"/>
    <w:rsid w:val="00DC6A98"/>
    <w:rsid w:val="00DD16AF"/>
    <w:rsid w:val="00DE5319"/>
    <w:rsid w:val="00DE5874"/>
    <w:rsid w:val="00E06B90"/>
    <w:rsid w:val="00E16200"/>
    <w:rsid w:val="00E27997"/>
    <w:rsid w:val="00E42DAA"/>
    <w:rsid w:val="00E42F79"/>
    <w:rsid w:val="00E61C2D"/>
    <w:rsid w:val="00E67D59"/>
    <w:rsid w:val="00EB0575"/>
    <w:rsid w:val="00EB759A"/>
    <w:rsid w:val="00EC2FAF"/>
    <w:rsid w:val="00ED56C9"/>
    <w:rsid w:val="00ED734D"/>
    <w:rsid w:val="00EE4590"/>
    <w:rsid w:val="00F01FF1"/>
    <w:rsid w:val="00F03B66"/>
    <w:rsid w:val="00F0726B"/>
    <w:rsid w:val="00F075A2"/>
    <w:rsid w:val="00F264E7"/>
    <w:rsid w:val="00F31087"/>
    <w:rsid w:val="00F32BA4"/>
    <w:rsid w:val="00F32D09"/>
    <w:rsid w:val="00F52071"/>
    <w:rsid w:val="00F61533"/>
    <w:rsid w:val="00F6216C"/>
    <w:rsid w:val="00F836FC"/>
    <w:rsid w:val="00FA0E61"/>
    <w:rsid w:val="00FA4BD1"/>
    <w:rsid w:val="00FB0154"/>
    <w:rsid w:val="00FC00C8"/>
    <w:rsid w:val="00FC72A6"/>
    <w:rsid w:val="00FC745A"/>
    <w:rsid w:val="00FC7CD6"/>
    <w:rsid w:val="00FD20A6"/>
    <w:rsid w:val="00FF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93175D"/>
  <w15:chartTrackingRefBased/>
  <w15:docId w15:val="{24E91888-6F68-F04C-B603-6FF0657B1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68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8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8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8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8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8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8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8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8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8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8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8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8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8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8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8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8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8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8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8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8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8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803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4C4210"/>
    <w:rPr>
      <w:i/>
      <w:iCs/>
    </w:rPr>
  </w:style>
  <w:style w:type="paragraph" w:customStyle="1" w:styleId="Figures">
    <w:name w:val="Figures"/>
    <w:basedOn w:val="Normal"/>
    <w:link w:val="FiguresChar"/>
    <w:qFormat/>
    <w:rsid w:val="004C4210"/>
    <w:pPr>
      <w:spacing w:line="360" w:lineRule="auto"/>
      <w:jc w:val="both"/>
    </w:pPr>
    <w:rPr>
      <w:rFonts w:ascii="Arial" w:eastAsia="Times New Roman" w:hAnsi="Arial" w:cs="Times New Roman"/>
      <w:color w:val="0D0D0D" w:themeColor="text1" w:themeTint="F2"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unhideWhenUsed/>
    <w:qFormat/>
    <w:rsid w:val="004C4210"/>
    <w:pPr>
      <w:jc w:val="both"/>
    </w:pPr>
    <w:rPr>
      <w:rFonts w:ascii="Arial" w:eastAsia="Times New Roman" w:hAnsi="Arial" w:cs="Times New Roman"/>
      <w:b/>
      <w:iCs/>
      <w:color w:val="0D0D0D" w:themeColor="text1" w:themeTint="F2"/>
      <w:kern w:val="0"/>
      <w:sz w:val="18"/>
      <w:szCs w:val="18"/>
      <w14:ligatures w14:val="none"/>
    </w:rPr>
  </w:style>
  <w:style w:type="character" w:customStyle="1" w:styleId="FiguresChar">
    <w:name w:val="Figures Char"/>
    <w:basedOn w:val="DefaultParagraphFont"/>
    <w:link w:val="Figures"/>
    <w:rsid w:val="004C4210"/>
    <w:rPr>
      <w:rFonts w:ascii="Arial" w:eastAsia="Times New Roman" w:hAnsi="Arial" w:cs="Times New Roman"/>
      <w:color w:val="0D0D0D" w:themeColor="text1" w:themeTint="F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71</Words>
  <Characters>384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tean, Seb</dc:creator>
  <cp:keywords/>
  <dc:description/>
  <cp:lastModifiedBy>Ayine, Monica</cp:lastModifiedBy>
  <cp:revision>3</cp:revision>
  <dcterms:created xsi:type="dcterms:W3CDTF">2025-07-24T15:57:00Z</dcterms:created>
  <dcterms:modified xsi:type="dcterms:W3CDTF">2025-07-25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2fc3e2-2782-4024-b2e2-6e2a15c6a87e</vt:lpwstr>
  </property>
</Properties>
</file>